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DF0F8F" w14:textId="408E5A23" w:rsidR="00F66F36" w:rsidRPr="00E520AA" w:rsidRDefault="00F467F4">
      <w:pPr>
        <w:rPr>
          <w:sz w:val="20"/>
          <w:szCs w:val="20"/>
        </w:rPr>
      </w:pPr>
      <w:r w:rsidRPr="00E520AA">
        <w:rPr>
          <w:b/>
          <w:sz w:val="20"/>
          <w:szCs w:val="20"/>
        </w:rPr>
        <w:t>Table</w:t>
      </w:r>
      <w:r w:rsidR="003F2831">
        <w:rPr>
          <w:b/>
          <w:sz w:val="20"/>
          <w:szCs w:val="20"/>
        </w:rPr>
        <w:t xml:space="preserve"> S</w:t>
      </w:r>
      <w:r w:rsidR="00151207">
        <w:rPr>
          <w:b/>
          <w:sz w:val="20"/>
          <w:szCs w:val="20"/>
        </w:rPr>
        <w:t>7</w:t>
      </w:r>
      <w:r w:rsidRPr="00E520AA">
        <w:rPr>
          <w:b/>
          <w:sz w:val="20"/>
          <w:szCs w:val="20"/>
        </w:rPr>
        <w:t xml:space="preserve">. </w:t>
      </w:r>
      <w:r w:rsidR="007603DB" w:rsidRPr="00E520AA">
        <w:rPr>
          <w:sz w:val="20"/>
          <w:szCs w:val="20"/>
        </w:rPr>
        <w:t>Path</w:t>
      </w:r>
      <w:r w:rsidR="00FA79FC">
        <w:rPr>
          <w:sz w:val="20"/>
          <w:szCs w:val="20"/>
        </w:rPr>
        <w:t xml:space="preserve">way enrichment for </w:t>
      </w:r>
      <w:r w:rsidR="007603DB" w:rsidRPr="00E520AA">
        <w:rPr>
          <w:sz w:val="20"/>
          <w:szCs w:val="20"/>
        </w:rPr>
        <w:t xml:space="preserve">putative </w:t>
      </w:r>
      <w:r w:rsidR="00BF6FD5">
        <w:rPr>
          <w:sz w:val="20"/>
          <w:szCs w:val="20"/>
        </w:rPr>
        <w:t>DM</w:t>
      </w:r>
      <w:r w:rsidR="0056538B">
        <w:rPr>
          <w:sz w:val="20"/>
          <w:szCs w:val="20"/>
        </w:rPr>
        <w:t>R</w:t>
      </w:r>
      <w:r w:rsidR="00BF6FD5">
        <w:rPr>
          <w:sz w:val="20"/>
          <w:szCs w:val="20"/>
        </w:rPr>
        <w:t>s</w:t>
      </w:r>
      <w:r w:rsidR="007603DB" w:rsidRPr="00E520AA">
        <w:rPr>
          <w:sz w:val="20"/>
          <w:szCs w:val="20"/>
        </w:rPr>
        <w:t xml:space="preserve"> </w:t>
      </w:r>
      <w:r w:rsidR="0056538B">
        <w:rPr>
          <w:sz w:val="20"/>
          <w:szCs w:val="20"/>
        </w:rPr>
        <w:t xml:space="preserve">with </w:t>
      </w:r>
      <w:r w:rsidR="007603DB" w:rsidRPr="00E520AA">
        <w:rPr>
          <w:sz w:val="20"/>
          <w:szCs w:val="20"/>
        </w:rPr>
        <w:t>nominal associations</w:t>
      </w:r>
      <w:r w:rsidR="00207363">
        <w:rPr>
          <w:sz w:val="20"/>
          <w:szCs w:val="20"/>
        </w:rPr>
        <w:t xml:space="preserve"> with MDD</w:t>
      </w:r>
      <w:r w:rsidR="003806B7">
        <w:rPr>
          <w:sz w:val="20"/>
          <w:szCs w:val="20"/>
        </w:rPr>
        <w:t xml:space="preserve"> (P&lt;0.0</w:t>
      </w:r>
      <w:r w:rsidR="007603DB" w:rsidRPr="00E520AA">
        <w:rPr>
          <w:sz w:val="20"/>
          <w:szCs w:val="20"/>
        </w:rPr>
        <w:t>01)</w:t>
      </w:r>
      <w:bookmarkStart w:id="0" w:name="_GoBack"/>
      <w:bookmarkEnd w:id="0"/>
    </w:p>
    <w:tbl>
      <w:tblPr>
        <w:tblStyle w:val="ListTable21"/>
        <w:tblW w:w="9360" w:type="dxa"/>
        <w:tblLook w:val="04A0" w:firstRow="1" w:lastRow="0" w:firstColumn="1" w:lastColumn="0" w:noHBand="0" w:noVBand="1"/>
      </w:tblPr>
      <w:tblGrid>
        <w:gridCol w:w="1620"/>
        <w:gridCol w:w="5490"/>
        <w:gridCol w:w="990"/>
        <w:gridCol w:w="1260"/>
      </w:tblGrid>
      <w:tr w:rsidR="00F467F4" w:rsidRPr="00E520AA" w14:paraId="41BDC4E5" w14:textId="77777777" w:rsidTr="002078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1806497" w14:textId="7070E7DE" w:rsidR="00F467F4" w:rsidRPr="00E520AA" w:rsidRDefault="00207894" w:rsidP="00F467F4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5490" w:type="dxa"/>
            <w:noWrap/>
            <w:hideMark/>
          </w:tcPr>
          <w:p w14:paraId="459FD48A" w14:textId="1AF38E64" w:rsidR="00F467F4" w:rsidRPr="00E520AA" w:rsidRDefault="00F467F4" w:rsidP="00F467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90" w:type="dxa"/>
            <w:noWrap/>
            <w:hideMark/>
          </w:tcPr>
          <w:p w14:paraId="1FA98A40" w14:textId="449A8BF4" w:rsidR="00F467F4" w:rsidRPr="006A1D83" w:rsidRDefault="00F467F4" w:rsidP="00F46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  <w:vertAlign w:val="superscript"/>
              </w:rPr>
            </w:pPr>
            <w:r w:rsidRPr="00E520AA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P</w:t>
            </w:r>
            <w:r w:rsidR="006A1D83">
              <w:rPr>
                <w:rFonts w:eastAsia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noWrap/>
            <w:hideMark/>
          </w:tcPr>
          <w:p w14:paraId="4629841A" w14:textId="20A026A8" w:rsidR="00F467F4" w:rsidRPr="00E520AA" w:rsidRDefault="007603DB" w:rsidP="00F467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q</w:t>
            </w:r>
            <w:r w:rsidR="00021E0B">
              <w:rPr>
                <w:rFonts w:cs="Times New Roman"/>
                <w:b w:val="0"/>
                <w:sz w:val="20"/>
                <w:szCs w:val="20"/>
                <w:vertAlign w:val="superscript"/>
              </w:rPr>
              <w:t>b</w:t>
            </w:r>
          </w:p>
        </w:tc>
      </w:tr>
      <w:tr w:rsidR="00F467F4" w:rsidRPr="00E520AA" w14:paraId="6424D678" w14:textId="77777777" w:rsidTr="00207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8374ACD" w14:textId="77777777" w:rsidR="00F467F4" w:rsidRPr="00E520AA" w:rsidRDefault="00F467F4" w:rsidP="00F467F4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GO:0031098</w:t>
            </w:r>
          </w:p>
        </w:tc>
        <w:tc>
          <w:tcPr>
            <w:tcW w:w="5490" w:type="dxa"/>
            <w:noWrap/>
            <w:hideMark/>
          </w:tcPr>
          <w:p w14:paraId="6C3D6A7E" w14:textId="77777777" w:rsidR="00F467F4" w:rsidRPr="00E520AA" w:rsidRDefault="00F467F4" w:rsidP="00F4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Stress-activated protein kinase signaling cascade</w:t>
            </w:r>
          </w:p>
        </w:tc>
        <w:tc>
          <w:tcPr>
            <w:tcW w:w="990" w:type="dxa"/>
            <w:noWrap/>
            <w:hideMark/>
          </w:tcPr>
          <w:p w14:paraId="0B2B63AE" w14:textId="36C0D7AC" w:rsidR="00F467F4" w:rsidRPr="00E520AA" w:rsidRDefault="00F467F4" w:rsidP="00F4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2.90×10</w:t>
            </w:r>
            <w:r w:rsidRPr="00E520A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60" w:type="dxa"/>
            <w:noWrap/>
            <w:hideMark/>
          </w:tcPr>
          <w:p w14:paraId="1A9BC016" w14:textId="3B504A5C" w:rsidR="00F467F4" w:rsidRPr="00E520AA" w:rsidRDefault="00F467F4" w:rsidP="00F4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4.65×10</w:t>
            </w:r>
            <w:r w:rsidRPr="00E520A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F467F4" w:rsidRPr="00E520AA" w14:paraId="7E2F935F" w14:textId="77777777" w:rsidTr="0020789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444A88F" w14:textId="77777777" w:rsidR="00F467F4" w:rsidRPr="00E520AA" w:rsidRDefault="00F467F4" w:rsidP="00F467F4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GO:0046627</w:t>
            </w:r>
          </w:p>
        </w:tc>
        <w:tc>
          <w:tcPr>
            <w:tcW w:w="5490" w:type="dxa"/>
            <w:noWrap/>
            <w:hideMark/>
          </w:tcPr>
          <w:p w14:paraId="09037688" w14:textId="77777777" w:rsidR="00F467F4" w:rsidRPr="00E520AA" w:rsidRDefault="00F467F4" w:rsidP="00F4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Negative regulation of insulin receptor signaling pathway</w:t>
            </w:r>
          </w:p>
        </w:tc>
        <w:tc>
          <w:tcPr>
            <w:tcW w:w="990" w:type="dxa"/>
            <w:noWrap/>
            <w:hideMark/>
          </w:tcPr>
          <w:p w14:paraId="64E6E731" w14:textId="0536B68B" w:rsidR="00F467F4" w:rsidRPr="00E520AA" w:rsidRDefault="00F467F4" w:rsidP="00F4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3.29×10</w:t>
            </w:r>
            <w:r w:rsidRPr="00E520A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60" w:type="dxa"/>
            <w:noWrap/>
            <w:hideMark/>
          </w:tcPr>
          <w:p w14:paraId="09402DF4" w14:textId="538809F3" w:rsidR="00F467F4" w:rsidRPr="00E520AA" w:rsidRDefault="00F467F4" w:rsidP="00F4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2.63×10</w:t>
            </w:r>
            <w:r w:rsidRPr="00E520A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F467F4" w:rsidRPr="00E520AA" w14:paraId="4EBAF03D" w14:textId="77777777" w:rsidTr="00207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235AA63" w14:textId="77777777" w:rsidR="00F467F4" w:rsidRPr="00E520AA" w:rsidRDefault="00F467F4" w:rsidP="00F467F4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GO:0070302</w:t>
            </w:r>
          </w:p>
        </w:tc>
        <w:tc>
          <w:tcPr>
            <w:tcW w:w="5490" w:type="dxa"/>
            <w:noWrap/>
            <w:hideMark/>
          </w:tcPr>
          <w:p w14:paraId="5FD649A4" w14:textId="77777777" w:rsidR="00F467F4" w:rsidRPr="00E520AA" w:rsidRDefault="00F467F4" w:rsidP="00F4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Regulation of stress-activated protein kinase signaling cascade</w:t>
            </w:r>
          </w:p>
        </w:tc>
        <w:tc>
          <w:tcPr>
            <w:tcW w:w="990" w:type="dxa"/>
            <w:noWrap/>
            <w:hideMark/>
          </w:tcPr>
          <w:p w14:paraId="3AD402D4" w14:textId="7B05FB66" w:rsidR="00F467F4" w:rsidRPr="00E520AA" w:rsidRDefault="00F467F4" w:rsidP="00F4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4.79×10</w:t>
            </w:r>
            <w:r w:rsidRPr="00E520A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60" w:type="dxa"/>
            <w:noWrap/>
            <w:hideMark/>
          </w:tcPr>
          <w:p w14:paraId="727D5F39" w14:textId="24DC3BBF" w:rsidR="00F467F4" w:rsidRPr="00E520AA" w:rsidRDefault="00F467F4" w:rsidP="00F4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2.56×10</w:t>
            </w:r>
            <w:r w:rsidRPr="00E520A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F467F4" w:rsidRPr="00E520AA" w14:paraId="211B1DEA" w14:textId="77777777" w:rsidTr="0020789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49F289A" w14:textId="404D2416" w:rsidR="00F467F4" w:rsidRPr="00E520AA" w:rsidRDefault="00F467F4" w:rsidP="00F467F4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KEGG:hsa04150</w:t>
            </w:r>
          </w:p>
        </w:tc>
        <w:tc>
          <w:tcPr>
            <w:tcW w:w="5490" w:type="dxa"/>
            <w:noWrap/>
            <w:hideMark/>
          </w:tcPr>
          <w:p w14:paraId="18E590FC" w14:textId="79E496DC" w:rsidR="00F467F4" w:rsidRPr="00E520AA" w:rsidRDefault="00F467F4" w:rsidP="00F4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mTOR signaling pathway</w:t>
            </w:r>
          </w:p>
        </w:tc>
        <w:tc>
          <w:tcPr>
            <w:tcW w:w="990" w:type="dxa"/>
            <w:noWrap/>
            <w:hideMark/>
          </w:tcPr>
          <w:p w14:paraId="39F7E2E6" w14:textId="6EC1BCAF" w:rsidR="00F467F4" w:rsidRPr="00E520AA" w:rsidRDefault="00F467F4" w:rsidP="00F4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7.20×10</w:t>
            </w:r>
            <w:r w:rsidRPr="00E520A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60" w:type="dxa"/>
            <w:noWrap/>
            <w:hideMark/>
          </w:tcPr>
          <w:p w14:paraId="75C852BD" w14:textId="779C7027" w:rsidR="00F467F4" w:rsidRPr="00E520AA" w:rsidRDefault="00F467F4" w:rsidP="00F4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2.88×10</w:t>
            </w:r>
            <w:r w:rsidRPr="00E520A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F467F4" w:rsidRPr="00E520AA" w14:paraId="241679D0" w14:textId="77777777" w:rsidTr="00207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8575A39" w14:textId="77777777" w:rsidR="00F467F4" w:rsidRPr="00E520AA" w:rsidRDefault="00F467F4" w:rsidP="00F467F4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GO:0043524</w:t>
            </w:r>
          </w:p>
        </w:tc>
        <w:tc>
          <w:tcPr>
            <w:tcW w:w="5490" w:type="dxa"/>
            <w:noWrap/>
            <w:hideMark/>
          </w:tcPr>
          <w:p w14:paraId="3A2D09BC" w14:textId="77777777" w:rsidR="00F467F4" w:rsidRPr="00E520AA" w:rsidRDefault="00F467F4" w:rsidP="00F46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Negative regulation of neuron apoptotic process</w:t>
            </w:r>
          </w:p>
        </w:tc>
        <w:tc>
          <w:tcPr>
            <w:tcW w:w="990" w:type="dxa"/>
            <w:noWrap/>
            <w:hideMark/>
          </w:tcPr>
          <w:p w14:paraId="6CDB40A5" w14:textId="38346A09" w:rsidR="00F467F4" w:rsidRPr="00E520AA" w:rsidRDefault="00F467F4" w:rsidP="00F4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7.72×10</w:t>
            </w:r>
            <w:r w:rsidRPr="00E520A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60" w:type="dxa"/>
            <w:noWrap/>
            <w:hideMark/>
          </w:tcPr>
          <w:p w14:paraId="324BE17E" w14:textId="048C6B18" w:rsidR="00F467F4" w:rsidRPr="00E520AA" w:rsidRDefault="00F467F4" w:rsidP="00F467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2.47×10</w:t>
            </w:r>
            <w:r w:rsidRPr="00E520A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F467F4" w:rsidRPr="00E520AA" w14:paraId="24D718DB" w14:textId="77777777" w:rsidTr="00207894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D4BEEA4" w14:textId="77777777" w:rsidR="00F467F4" w:rsidRPr="00E520AA" w:rsidRDefault="00F467F4" w:rsidP="00F467F4">
            <w:pPr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b w:val="0"/>
                <w:color w:val="000000"/>
                <w:sz w:val="20"/>
                <w:szCs w:val="20"/>
              </w:rPr>
              <w:t>GO:0048011</w:t>
            </w:r>
          </w:p>
        </w:tc>
        <w:tc>
          <w:tcPr>
            <w:tcW w:w="5490" w:type="dxa"/>
            <w:noWrap/>
            <w:hideMark/>
          </w:tcPr>
          <w:p w14:paraId="350EC765" w14:textId="77777777" w:rsidR="00F467F4" w:rsidRPr="00E520AA" w:rsidRDefault="00F467F4" w:rsidP="00F46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Nerve growth factor receptor signaling pathway</w:t>
            </w:r>
          </w:p>
        </w:tc>
        <w:tc>
          <w:tcPr>
            <w:tcW w:w="990" w:type="dxa"/>
            <w:noWrap/>
            <w:hideMark/>
          </w:tcPr>
          <w:p w14:paraId="130441EA" w14:textId="26E3BDFF" w:rsidR="00F467F4" w:rsidRPr="00E520AA" w:rsidRDefault="00F467F4" w:rsidP="00F4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1.49×10</w:t>
            </w:r>
            <w:r w:rsidRPr="00E520A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60" w:type="dxa"/>
            <w:noWrap/>
            <w:hideMark/>
          </w:tcPr>
          <w:p w14:paraId="256167C8" w14:textId="49662A8A" w:rsidR="00F467F4" w:rsidRPr="00E520AA" w:rsidRDefault="00F467F4" w:rsidP="00F467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520AA">
              <w:rPr>
                <w:rFonts w:eastAsia="Times New Roman" w:cs="Times New Roman"/>
                <w:color w:val="000000"/>
                <w:sz w:val="20"/>
                <w:szCs w:val="20"/>
              </w:rPr>
              <w:t>3.96×10</w:t>
            </w:r>
            <w:r w:rsidRPr="00E520A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</w:tbl>
    <w:p w14:paraId="41A6892F" w14:textId="789B7625" w:rsidR="00F467F4" w:rsidRPr="00E520AA" w:rsidRDefault="00021E0B">
      <w:pPr>
        <w:rPr>
          <w:rFonts w:cs="Times New Roman"/>
          <w:sz w:val="20"/>
          <w:szCs w:val="20"/>
        </w:rPr>
      </w:pPr>
      <w:r>
        <w:rPr>
          <w:rFonts w:eastAsia="Times New Roman" w:cs="Times New Roman"/>
          <w:color w:val="000000"/>
          <w:sz w:val="20"/>
          <w:szCs w:val="20"/>
          <w:vertAlign w:val="superscript"/>
        </w:rPr>
        <w:t>a</w:t>
      </w:r>
      <w:r w:rsidR="007603DB" w:rsidRPr="00E520AA">
        <w:rPr>
          <w:rFonts w:eastAsia="Times New Roman" w:cs="Times New Roman"/>
          <w:color w:val="000000"/>
          <w:sz w:val="20"/>
          <w:szCs w:val="20"/>
        </w:rPr>
        <w:t>Obtained</w:t>
      </w:r>
      <w:r w:rsidR="00F467F4" w:rsidRPr="00E520AA">
        <w:rPr>
          <w:rFonts w:cs="Times New Roman"/>
          <w:sz w:val="20"/>
          <w:szCs w:val="20"/>
        </w:rPr>
        <w:t xml:space="preserve"> by permuting random loci matched by gene density using </w:t>
      </w:r>
      <w:r w:rsidR="007603DB" w:rsidRPr="00E520AA">
        <w:rPr>
          <w:rFonts w:cs="Times New Roman"/>
          <w:sz w:val="20"/>
          <w:szCs w:val="20"/>
        </w:rPr>
        <w:t xml:space="preserve">the </w:t>
      </w:r>
      <w:r w:rsidR="00F467F4" w:rsidRPr="00E520AA">
        <w:rPr>
          <w:rFonts w:cs="Times New Roman"/>
          <w:sz w:val="20"/>
          <w:szCs w:val="20"/>
        </w:rPr>
        <w:t xml:space="preserve">DEPICT. </w:t>
      </w:r>
      <w:r>
        <w:rPr>
          <w:rFonts w:cs="Times New Roman"/>
          <w:sz w:val="20"/>
          <w:szCs w:val="20"/>
          <w:vertAlign w:val="superscript"/>
        </w:rPr>
        <w:t>b</w:t>
      </w:r>
      <w:r w:rsidR="007603DB" w:rsidRPr="00E520AA">
        <w:rPr>
          <w:rFonts w:cs="Times New Roman"/>
          <w:sz w:val="20"/>
          <w:szCs w:val="20"/>
        </w:rPr>
        <w:t xml:space="preserve">Adjusted for </w:t>
      </w:r>
      <w:r w:rsidR="00F467F4" w:rsidRPr="00E520AA">
        <w:rPr>
          <w:rFonts w:cs="Times New Roman"/>
          <w:sz w:val="20"/>
          <w:szCs w:val="20"/>
        </w:rPr>
        <w:t>1,627 GO terms</w:t>
      </w:r>
      <w:r w:rsidR="007603DB" w:rsidRPr="00E520AA">
        <w:rPr>
          <w:rFonts w:cs="Times New Roman"/>
          <w:sz w:val="20"/>
          <w:szCs w:val="20"/>
        </w:rPr>
        <w:t>/</w:t>
      </w:r>
      <w:r w:rsidR="00F467F4" w:rsidRPr="00E520AA">
        <w:rPr>
          <w:rFonts w:cs="Times New Roman"/>
          <w:sz w:val="20"/>
          <w:szCs w:val="20"/>
        </w:rPr>
        <w:t xml:space="preserve"> pathways.</w:t>
      </w:r>
      <w:r w:rsidR="00D310B5" w:rsidRPr="00E520AA">
        <w:rPr>
          <w:rFonts w:cs="Times New Roman"/>
          <w:sz w:val="20"/>
          <w:szCs w:val="20"/>
        </w:rPr>
        <w:t xml:space="preserve"> </w:t>
      </w:r>
    </w:p>
    <w:sectPr w:rsidR="00F467F4" w:rsidRPr="00E5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7880D4" w14:textId="77777777" w:rsidR="007416B4" w:rsidRDefault="007416B4" w:rsidP="00F467F4">
      <w:pPr>
        <w:spacing w:after="0" w:line="240" w:lineRule="auto"/>
      </w:pPr>
      <w:r>
        <w:separator/>
      </w:r>
    </w:p>
  </w:endnote>
  <w:endnote w:type="continuationSeparator" w:id="0">
    <w:p w14:paraId="3D35FD47" w14:textId="77777777" w:rsidR="007416B4" w:rsidRDefault="007416B4" w:rsidP="00F467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4E1A31" w14:textId="77777777" w:rsidR="007416B4" w:rsidRDefault="007416B4" w:rsidP="00F467F4">
      <w:pPr>
        <w:spacing w:after="0" w:line="240" w:lineRule="auto"/>
      </w:pPr>
      <w:r>
        <w:separator/>
      </w:r>
    </w:p>
  </w:footnote>
  <w:footnote w:type="continuationSeparator" w:id="0">
    <w:p w14:paraId="6C014D64" w14:textId="77777777" w:rsidR="007416B4" w:rsidRDefault="007416B4" w:rsidP="00F467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082"/>
    <w:rsid w:val="000056B1"/>
    <w:rsid w:val="00021E0B"/>
    <w:rsid w:val="00036D37"/>
    <w:rsid w:val="000A6C76"/>
    <w:rsid w:val="000D1E08"/>
    <w:rsid w:val="000E44B1"/>
    <w:rsid w:val="00151207"/>
    <w:rsid w:val="00165438"/>
    <w:rsid w:val="00207363"/>
    <w:rsid w:val="00207894"/>
    <w:rsid w:val="002C2595"/>
    <w:rsid w:val="003806B7"/>
    <w:rsid w:val="003C42BC"/>
    <w:rsid w:val="003F2831"/>
    <w:rsid w:val="00452E6F"/>
    <w:rsid w:val="0046150C"/>
    <w:rsid w:val="0056538B"/>
    <w:rsid w:val="005E750F"/>
    <w:rsid w:val="00630082"/>
    <w:rsid w:val="006508A8"/>
    <w:rsid w:val="00665FC7"/>
    <w:rsid w:val="006A1D83"/>
    <w:rsid w:val="006B3EB0"/>
    <w:rsid w:val="00716376"/>
    <w:rsid w:val="007416B4"/>
    <w:rsid w:val="00746032"/>
    <w:rsid w:val="007603DB"/>
    <w:rsid w:val="007E7672"/>
    <w:rsid w:val="008C2D43"/>
    <w:rsid w:val="008D6492"/>
    <w:rsid w:val="009C7B13"/>
    <w:rsid w:val="00B21B63"/>
    <w:rsid w:val="00BF2DBB"/>
    <w:rsid w:val="00BF6FD5"/>
    <w:rsid w:val="00C76ABB"/>
    <w:rsid w:val="00D310B5"/>
    <w:rsid w:val="00D632E6"/>
    <w:rsid w:val="00E520AA"/>
    <w:rsid w:val="00E571D1"/>
    <w:rsid w:val="00F467F4"/>
    <w:rsid w:val="00F66F36"/>
    <w:rsid w:val="00FA79FC"/>
    <w:rsid w:val="00FB5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E8B3A5"/>
  <w15:docId w15:val="{72566FA2-A7CD-40E7-8509-804791FB1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6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7F4"/>
  </w:style>
  <w:style w:type="paragraph" w:styleId="Footer">
    <w:name w:val="footer"/>
    <w:basedOn w:val="Normal"/>
    <w:link w:val="FooterChar"/>
    <w:uiPriority w:val="99"/>
    <w:unhideWhenUsed/>
    <w:rsid w:val="00F46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7F4"/>
  </w:style>
  <w:style w:type="table" w:customStyle="1" w:styleId="ListTable21">
    <w:name w:val="List Table 21"/>
    <w:basedOn w:val="TableNormal"/>
    <w:uiPriority w:val="47"/>
    <w:rsid w:val="00F467F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4AD9A01.dotm</Template>
  <TotalTime>23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Yun</dc:creator>
  <cp:keywords/>
  <dc:description/>
  <cp:lastModifiedBy>Zhao,Jinying</cp:lastModifiedBy>
  <cp:revision>25</cp:revision>
  <dcterms:created xsi:type="dcterms:W3CDTF">2018-04-26T14:50:00Z</dcterms:created>
  <dcterms:modified xsi:type="dcterms:W3CDTF">2018-08-27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82767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